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C3F5F" w14:textId="77777777" w:rsidR="0016540F" w:rsidRPr="004D2230" w:rsidRDefault="0016540F" w:rsidP="001654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2230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77A8026A" w14:textId="77777777" w:rsidR="0016540F" w:rsidRPr="008E19FE" w:rsidRDefault="0016540F" w:rsidP="001654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24C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Additional file 1: Table A1 </w:t>
      </w:r>
      <w:r w:rsidRPr="004D2230">
        <w:rPr>
          <w:rFonts w:ascii="Times New Roman" w:hAnsi="Times New Roman" w:cs="Times New Roman"/>
          <w:sz w:val="24"/>
          <w:szCs w:val="24"/>
        </w:rPr>
        <w:t xml:space="preserve">Sensitivity analyses of co-primary endpoints based on trimmed data for siVaw and siRaw at TLC at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D2230">
        <w:rPr>
          <w:rFonts w:ascii="Times New Roman" w:hAnsi="Times New Roman" w:cs="Times New Roman"/>
          <w:sz w:val="24"/>
          <w:szCs w:val="24"/>
        </w:rPr>
        <w:t>ay 29 (ITT population)</w:t>
      </w:r>
    </w:p>
    <w:tbl>
      <w:tblPr>
        <w:tblpPr w:leftFromText="180" w:rightFromText="180" w:vertAnchor="text" w:horzAnchor="margin" w:tblpY="56"/>
        <w:tblW w:w="9356" w:type="dxa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517"/>
        <w:gridCol w:w="2586"/>
      </w:tblGrid>
      <w:tr w:rsidR="0016540F" w:rsidRPr="008E19FE" w14:paraId="3E564CB7" w14:textId="77777777" w:rsidTr="004860F4">
        <w:trPr>
          <w:trHeight w:val="342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37193B9" w14:textId="77777777" w:rsidR="0016540F" w:rsidRPr="008E19FE" w:rsidRDefault="0016540F" w:rsidP="001330EA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373CD362" w14:textId="77777777" w:rsidR="0016540F" w:rsidRPr="008E19FE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GF 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320/18/9.6 µg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</w:t>
            </w:r>
            <w:r w:rsidRPr="00D562D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>22)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38632C4" w14:textId="77777777" w:rsidR="0016540F" w:rsidRPr="008E19FE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>GFF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18/9.6 µg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</w:t>
            </w:r>
            <w:r w:rsidRPr="00D562D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>23)</w:t>
            </w:r>
          </w:p>
        </w:tc>
      </w:tr>
      <w:tr w:rsidR="0016540F" w:rsidRPr="008E19FE" w14:paraId="7E59E3B7" w14:textId="77777777" w:rsidTr="004860F4">
        <w:trPr>
          <w:trHeight w:val="342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FC9D536" w14:textId="77777777" w:rsidR="0016540F" w:rsidRPr="008E19FE" w:rsidRDefault="0016540F" w:rsidP="001330EA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FE">
              <w:rPr>
                <w:rFonts w:ascii="Times New Roman" w:hAnsi="Times New Roman" w:cs="Times New Roman"/>
                <w:b/>
                <w:sz w:val="24"/>
                <w:szCs w:val="24"/>
              </w:rPr>
              <w:t>Co-primary FRI endpoints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</w:tcPr>
          <w:p w14:paraId="4D052C18" w14:textId="77777777" w:rsidR="0016540F" w:rsidRPr="008E19FE" w:rsidRDefault="0016540F" w:rsidP="001330EA">
            <w:pPr>
              <w:pStyle w:val="ListParagraph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</w:tcPr>
          <w:p w14:paraId="5A796664" w14:textId="77777777" w:rsidR="0016540F" w:rsidRPr="008E19FE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6540F" w:rsidRPr="00F3502D" w14:paraId="13E7669D" w14:textId="77777777" w:rsidTr="004860F4">
        <w:trPr>
          <w:trHeight w:val="715"/>
        </w:trPr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5981D811" w14:textId="77777777" w:rsidR="0016540F" w:rsidRPr="00145C84" w:rsidRDefault="0016540F" w:rsidP="001330EA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siVaw at TLC, mL/L (trimmed values)</w:t>
            </w:r>
          </w:p>
          <w:p w14:paraId="654AF64A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Geometric mean</w:t>
            </w:r>
          </w:p>
          <w:p w14:paraId="07D7673A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Ratio to baseline (95% CI)</w:t>
            </w:r>
          </w:p>
          <w:p w14:paraId="6D9FD696" w14:textId="77777777" w:rsidR="0016540F" w:rsidRPr="00145C84" w:rsidRDefault="0016540F" w:rsidP="001330EA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Comparison between treatments</w:t>
            </w:r>
          </w:p>
          <w:p w14:paraId="27F83360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 xml:space="preserve">Geometric LSM (95% CI) </w:t>
            </w:r>
          </w:p>
        </w:tc>
        <w:tc>
          <w:tcPr>
            <w:tcW w:w="2517" w:type="dxa"/>
            <w:tcBorders>
              <w:bottom w:val="nil"/>
            </w:tcBorders>
            <w:shd w:val="clear" w:color="auto" w:fill="auto"/>
          </w:tcPr>
          <w:p w14:paraId="77D7BF84" w14:textId="77777777" w:rsidR="0016540F" w:rsidRPr="00F3502D" w:rsidRDefault="0016540F" w:rsidP="001330EA">
            <w:pPr>
              <w:pStyle w:val="ListParagraph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ADB1C65" w14:textId="77777777" w:rsidR="0016540F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1.68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1.53 (1.32, 1.78)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**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</w:p>
          <w:p w14:paraId="32DD28D5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1.69 (1.30, 2.18)</w:t>
            </w:r>
          </w:p>
        </w:tc>
        <w:tc>
          <w:tcPr>
            <w:tcW w:w="2586" w:type="dxa"/>
            <w:tcBorders>
              <w:bottom w:val="nil"/>
            </w:tcBorders>
            <w:shd w:val="clear" w:color="auto" w:fill="auto"/>
          </w:tcPr>
          <w:p w14:paraId="69743A8F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AF76F38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1.70</w:t>
            </w:r>
          </w:p>
          <w:p w14:paraId="71728711" w14:textId="77777777" w:rsidR="0016540F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1.42 (1.27, 1.59)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**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</w:p>
          <w:p w14:paraId="51B47B34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1.59 (1.23, 2.05)</w:t>
            </w:r>
          </w:p>
        </w:tc>
      </w:tr>
      <w:tr w:rsidR="0016540F" w:rsidRPr="00F3502D" w14:paraId="795BE959" w14:textId="77777777" w:rsidTr="004860F4">
        <w:trPr>
          <w:trHeight w:val="454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585E04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LSM ratio, BGF versus GFF (95% CI)</w:t>
            </w:r>
          </w:p>
        </w:tc>
        <w:tc>
          <w:tcPr>
            <w:tcW w:w="51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1B9625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1.06 (1.01, 1.11)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6540F" w:rsidRPr="00F3502D" w14:paraId="26525EAB" w14:textId="77777777" w:rsidTr="004860F4">
        <w:trPr>
          <w:trHeight w:val="71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3E85A" w14:textId="77777777" w:rsidR="0016540F" w:rsidRPr="00145C84" w:rsidRDefault="0016540F" w:rsidP="001330EA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siRaw at TLC, kPa∙s (trimmed values)</w:t>
            </w:r>
          </w:p>
          <w:p w14:paraId="54C5A99F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Geometric mean</w:t>
            </w:r>
          </w:p>
          <w:p w14:paraId="3E092C4D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Ratio to baseline (95% CI)</w:t>
            </w:r>
          </w:p>
          <w:p w14:paraId="00F56343" w14:textId="77777777" w:rsidR="0016540F" w:rsidRPr="00145C84" w:rsidRDefault="0016540F" w:rsidP="001330EA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>Comparison between treatments</w:t>
            </w:r>
          </w:p>
          <w:p w14:paraId="60EDBA49" w14:textId="77777777" w:rsidR="0016540F" w:rsidRPr="00145C84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45C84">
              <w:rPr>
                <w:rFonts w:ascii="Times New Roman" w:hAnsi="Times New Roman" w:cs="Times New Roman"/>
                <w:sz w:val="24"/>
                <w:szCs w:val="24"/>
              </w:rPr>
              <w:t xml:space="preserve">Geometric LSM (95% CI) </w:t>
            </w:r>
          </w:p>
        </w:tc>
        <w:tc>
          <w:tcPr>
            <w:tcW w:w="25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105E29" w14:textId="77777777" w:rsidR="0016540F" w:rsidRPr="00F3502D" w:rsidRDefault="0016540F" w:rsidP="001330EA">
            <w:pPr>
              <w:pStyle w:val="ListParagraph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DF90F74" w14:textId="77777777" w:rsidR="0016540F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0.31 (0.20, 0.46)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**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</w:p>
          <w:p w14:paraId="36D2B6B3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0.10 (0.07, 0.13)</w:t>
            </w:r>
          </w:p>
        </w:tc>
        <w:tc>
          <w:tcPr>
            <w:tcW w:w="25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7B789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F08D9B0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  <w:p w14:paraId="51940363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0.38 (0.27, 0.54)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**</w:t>
            </w:r>
          </w:p>
          <w:p w14:paraId="3652CDA0" w14:textId="77777777" w:rsidR="0016540F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1A732BE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0.11 (0.08, 0.15)</w:t>
            </w:r>
          </w:p>
        </w:tc>
      </w:tr>
      <w:tr w:rsidR="0016540F" w:rsidRPr="00F3502D" w14:paraId="1C5B1234" w14:textId="77777777" w:rsidTr="004860F4">
        <w:trPr>
          <w:trHeight w:val="454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69013" w14:textId="77777777" w:rsidR="0016540F" w:rsidRPr="00F3502D" w:rsidRDefault="0016540F" w:rsidP="001330EA">
            <w:pPr>
              <w:pStyle w:val="ListParagraph"/>
              <w:spacing w:after="0" w:line="48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sz w:val="24"/>
                <w:szCs w:val="24"/>
              </w:rPr>
              <w:t>LSM ratio, BGF versus GFF (95% CI)</w:t>
            </w:r>
          </w:p>
        </w:tc>
        <w:tc>
          <w:tcPr>
            <w:tcW w:w="51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20D75" w14:textId="77777777" w:rsidR="0016540F" w:rsidRPr="00F3502D" w:rsidRDefault="0016540F" w:rsidP="001330EA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502D">
              <w:rPr>
                <w:rFonts w:ascii="Times New Roman" w:hAnsi="Times New Roman" w:cs="Times New Roman"/>
                <w:bCs/>
                <w:sz w:val="24"/>
                <w:szCs w:val="24"/>
              </w:rPr>
              <w:t>0.85 (0.74, 0.97)</w:t>
            </w:r>
            <w:r w:rsidRPr="00F3502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6CD6206A" w14:textId="77777777" w:rsidR="0016540F" w:rsidRPr="00F3502D" w:rsidRDefault="0016540F" w:rsidP="001654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0240B">
        <w:rPr>
          <w:rFonts w:ascii="Times New Roman" w:hAnsi="Times New Roman" w:cs="Times New Roman"/>
          <w:i/>
          <w:iCs/>
          <w:sz w:val="24"/>
          <w:szCs w:val="24"/>
        </w:rPr>
        <w:t>p &lt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3502D">
        <w:rPr>
          <w:rFonts w:ascii="Times New Roman" w:hAnsi="Times New Roman" w:cs="Times New Roman"/>
          <w:sz w:val="24"/>
          <w:szCs w:val="24"/>
        </w:rPr>
        <w:t>0.05,</w:t>
      </w:r>
      <w:r w:rsidRPr="00F3502D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A0240B">
        <w:rPr>
          <w:rFonts w:ascii="Times New Roman" w:hAnsi="Times New Roman" w:cs="Times New Roman"/>
          <w:i/>
          <w:iCs/>
          <w:sz w:val="24"/>
          <w:szCs w:val="24"/>
        </w:rPr>
        <w:t>p ≤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Pr="00F3502D">
        <w:rPr>
          <w:rFonts w:ascii="Times New Roman" w:hAnsi="Times New Roman" w:cs="Times New Roman"/>
          <w:sz w:val="24"/>
          <w:szCs w:val="24"/>
        </w:rPr>
        <w:t xml:space="preserve">0.01, </w:t>
      </w:r>
      <w:r w:rsidRPr="00F3502D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A0240B">
        <w:rPr>
          <w:rFonts w:ascii="Times New Roman" w:hAnsi="Times New Roman" w:cs="Times New Roman"/>
          <w:i/>
          <w:iCs/>
          <w:sz w:val="24"/>
          <w:szCs w:val="24"/>
        </w:rPr>
        <w:t>p &lt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3502D">
        <w:rPr>
          <w:rFonts w:ascii="Times New Roman" w:hAnsi="Times New Roman" w:cs="Times New Roman"/>
          <w:sz w:val="24"/>
          <w:szCs w:val="24"/>
        </w:rPr>
        <w:t>0.0001</w:t>
      </w:r>
    </w:p>
    <w:p w14:paraId="030CF2C3" w14:textId="2F7C28EA" w:rsidR="00042E35" w:rsidRPr="0016540F" w:rsidRDefault="0016540F" w:rsidP="0016540F">
      <w:pPr>
        <w:spacing w:line="480" w:lineRule="auto"/>
        <w:rPr>
          <w:rFonts w:ascii="Times New Roman" w:hAnsi="Times New Roman" w:cs="Times New Roman"/>
        </w:rPr>
      </w:pPr>
      <w:r w:rsidRPr="00F3502D">
        <w:rPr>
          <w:rFonts w:ascii="Times New Roman" w:hAnsi="Times New Roman" w:cs="Times New Roman"/>
          <w:sz w:val="24"/>
          <w:szCs w:val="24"/>
        </w:rPr>
        <w:t xml:space="preserve">BGF, budesonide/glycopyrrolate/formoterol fumarate; CI, confidence interval; FRI, functional respiratory imaging; </w:t>
      </w:r>
      <w:r w:rsidRPr="008E19FE">
        <w:rPr>
          <w:rFonts w:ascii="Times New Roman" w:hAnsi="Times New Roman" w:cs="Times New Roman"/>
          <w:sz w:val="24"/>
          <w:szCs w:val="24"/>
        </w:rPr>
        <w:t xml:space="preserve">GFF, glycopyrrolate/formoterol </w:t>
      </w:r>
      <w:r w:rsidRPr="0000799A">
        <w:rPr>
          <w:rFonts w:ascii="Times New Roman" w:hAnsi="Times New Roman" w:cs="Times New Roman"/>
          <w:sz w:val="24"/>
          <w:szCs w:val="24"/>
        </w:rPr>
        <w:t xml:space="preserve">fumarate; </w:t>
      </w:r>
      <w:r>
        <w:rPr>
          <w:rFonts w:ascii="Times New Roman" w:hAnsi="Times New Roman" w:cs="Times New Roman"/>
          <w:sz w:val="24"/>
          <w:szCs w:val="24"/>
        </w:rPr>
        <w:t>ITT, intent-to-</w:t>
      </w:r>
      <w:r w:rsidRPr="0000799A">
        <w:rPr>
          <w:rFonts w:ascii="Times New Roman" w:hAnsi="Times New Roman" w:cs="Times New Roman"/>
          <w:sz w:val="24"/>
          <w:szCs w:val="24"/>
        </w:rPr>
        <w:t>trea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19FE">
        <w:rPr>
          <w:rFonts w:ascii="Times New Roman" w:hAnsi="Times New Roman" w:cs="Times New Roman"/>
          <w:sz w:val="24"/>
          <w:szCs w:val="24"/>
        </w:rPr>
        <w:lastRenderedPageBreak/>
        <w:t xml:space="preserve">LSM, </w:t>
      </w:r>
      <w:r w:rsidRPr="00680AA5">
        <w:rPr>
          <w:rFonts w:ascii="Times New Roman" w:hAnsi="Times New Roman" w:cs="Times New Roman"/>
          <w:sz w:val="24"/>
          <w:szCs w:val="24"/>
        </w:rPr>
        <w:t>least squares mean</w:t>
      </w:r>
      <w:r w:rsidRPr="008E19FE">
        <w:rPr>
          <w:rFonts w:ascii="Times New Roman" w:hAnsi="Times New Roman" w:cs="Times New Roman"/>
          <w:sz w:val="24"/>
          <w:szCs w:val="24"/>
        </w:rPr>
        <w:t>; siRaw, specific image-based airway resistance; siVaw, specific image-based airway vo</w:t>
      </w:r>
      <w:r>
        <w:rPr>
          <w:rFonts w:ascii="Times New Roman" w:hAnsi="Times New Roman" w:cs="Times New Roman"/>
          <w:sz w:val="24"/>
          <w:szCs w:val="24"/>
        </w:rPr>
        <w:t>lume; TLC, total lung capacity</w:t>
      </w:r>
    </w:p>
    <w:sectPr w:rsidR="00042E35" w:rsidRPr="0016540F" w:rsidSect="00A80F6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0F"/>
    <w:rsid w:val="000129E2"/>
    <w:rsid w:val="00042E35"/>
    <w:rsid w:val="001330EA"/>
    <w:rsid w:val="0016540F"/>
    <w:rsid w:val="002446BE"/>
    <w:rsid w:val="00597AF6"/>
    <w:rsid w:val="00E2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9D51"/>
  <w15:chartTrackingRefBased/>
  <w15:docId w15:val="{13342292-44EC-494D-B6F0-4BE0BB66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6540F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540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6540F"/>
  </w:style>
  <w:style w:type="paragraph" w:styleId="BalloonText">
    <w:name w:val="Balloon Text"/>
    <w:basedOn w:val="Normal"/>
    <w:link w:val="BalloonTextChar"/>
    <w:uiPriority w:val="99"/>
    <w:semiHidden/>
    <w:unhideWhenUsed/>
    <w:rsid w:val="00165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targetScreenSz w:val="1920x12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30D434326763854B80365383810052A4" ma:contentTypeVersion="0" ma:contentTypeDescription="Create a new document." ma:contentTypeScope="" ma:versionID="0de85b48daa855a519be5b521c956da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00CBAD-A7DA-4374-B313-4E172F9EB0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F44A7C-94BD-4607-97D2-0D029CD488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BC3F72-BC4B-45AC-82EA-12DF61070BBA}">
  <ds:schemaRefs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ulia (GLA-CMC)</dc:creator>
  <cp:keywords/>
  <dc:description/>
  <cp:lastModifiedBy>King, Julia (GLA-CMC)</cp:lastModifiedBy>
  <cp:revision>2</cp:revision>
  <dcterms:created xsi:type="dcterms:W3CDTF">2021-02-18T16:16:00Z</dcterms:created>
  <dcterms:modified xsi:type="dcterms:W3CDTF">2021-02-1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30D434326763854B80365383810052A4</vt:lpwstr>
  </property>
</Properties>
</file>